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76EAE" w14:textId="06A0EFCB" w:rsidR="00631849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</w:t>
      </w:r>
      <w:r>
        <w:rPr>
          <w:rFonts w:ascii="Times New Roman" w:hAnsi="Times New Roman" w:cs="Times New Roman" w:hint="eastAsia"/>
          <w:sz w:val="24"/>
        </w:rPr>
        <w:t xml:space="preserve"> S</w:t>
      </w:r>
      <w:r w:rsidR="007263FE"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Statistics of regional distribution of transcripts</w:t>
      </w:r>
    </w:p>
    <w:tbl>
      <w:tblPr>
        <w:tblStyle w:val="31"/>
        <w:tblW w:w="8261" w:type="dxa"/>
        <w:tblLayout w:type="fixed"/>
        <w:tblLook w:val="04A0" w:firstRow="1" w:lastRow="0" w:firstColumn="1" w:lastColumn="0" w:noHBand="0" w:noVBand="1"/>
      </w:tblPr>
      <w:tblGrid>
        <w:gridCol w:w="2065"/>
        <w:gridCol w:w="1865"/>
        <w:gridCol w:w="1938"/>
        <w:gridCol w:w="2393"/>
      </w:tblGrid>
      <w:tr w:rsidR="00631849" w14:paraId="09CD4D17" w14:textId="77777777" w:rsidTr="00631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5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7F7F7F"/>
            </w:tcBorders>
            <w:shd w:val="clear" w:color="auto" w:fill="auto"/>
            <w:vAlign w:val="center"/>
          </w:tcPr>
          <w:p w14:paraId="3C7DE539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 w:hint="default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Sample</w:t>
            </w:r>
          </w:p>
        </w:tc>
        <w:tc>
          <w:tcPr>
            <w:tcW w:w="186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CF97A5" w14:textId="77777777" w:rsidR="00631849" w:rsidRDefault="00000000">
            <w:pPr>
              <w:widowControl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 w:val="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Exon (%)</w:t>
            </w:r>
          </w:p>
        </w:tc>
        <w:tc>
          <w:tcPr>
            <w:tcW w:w="19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F969E8" w14:textId="77777777" w:rsidR="00631849" w:rsidRDefault="00000000">
            <w:pPr>
              <w:widowControl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bCs w:val="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tron (%)</w:t>
            </w:r>
          </w:p>
        </w:tc>
        <w:tc>
          <w:tcPr>
            <w:tcW w:w="23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60E8BB" w14:textId="77777777" w:rsidR="00631849" w:rsidRDefault="00000000">
            <w:pPr>
              <w:widowControl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tergenic (%)</w:t>
            </w:r>
          </w:p>
        </w:tc>
      </w:tr>
      <w:tr w:rsidR="00631849" w14:paraId="45A22E16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4132846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 w:hint="default"/>
                <w:b w:val="0"/>
                <w:caps w:val="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0dpi-1</w:t>
            </w:r>
          </w:p>
        </w:tc>
        <w:tc>
          <w:tcPr>
            <w:tcW w:w="18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D2C2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5.42</w:t>
            </w:r>
          </w:p>
        </w:tc>
        <w:tc>
          <w:tcPr>
            <w:tcW w:w="19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2156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6.29</w:t>
            </w:r>
          </w:p>
        </w:tc>
        <w:tc>
          <w:tcPr>
            <w:tcW w:w="23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B74E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.29</w:t>
            </w:r>
          </w:p>
        </w:tc>
      </w:tr>
      <w:tr w:rsidR="00631849" w14:paraId="327955F4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CEDA7B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0dpi-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8E62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7.5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F615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5.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4B1C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7.25</w:t>
            </w:r>
          </w:p>
        </w:tc>
      </w:tr>
      <w:tr w:rsidR="00631849" w14:paraId="22620CF6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E330E1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0dpi-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70D43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6.8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C856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5.55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674F8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7.6</w:t>
            </w:r>
          </w:p>
        </w:tc>
      </w:tr>
      <w:tr w:rsidR="00631849" w14:paraId="4B325AF3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97FC0E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20dpi-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71E4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9.7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F246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3.9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934FB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6.32</w:t>
            </w:r>
          </w:p>
        </w:tc>
      </w:tr>
      <w:tr w:rsidR="00631849" w14:paraId="11805ECE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D7E6FB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20dpi-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08B2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9.6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6283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3.98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313A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6.37</w:t>
            </w:r>
          </w:p>
        </w:tc>
      </w:tr>
      <w:tr w:rsidR="00631849" w14:paraId="3FDA7F1B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C1CB6C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20dpi-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5A5C2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9.6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CDCF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3.99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38DE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6.33</w:t>
            </w:r>
          </w:p>
        </w:tc>
      </w:tr>
      <w:tr w:rsidR="00631849" w14:paraId="2867C741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4B1337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40dpi-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E7BE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7.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37CC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4.87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436E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7.24</w:t>
            </w:r>
          </w:p>
        </w:tc>
      </w:tr>
      <w:tr w:rsidR="00631849" w14:paraId="33B67439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53C3F5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40dpi-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6273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8.6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A474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4.6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C557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6.71</w:t>
            </w:r>
          </w:p>
        </w:tc>
      </w:tr>
      <w:tr w:rsidR="00631849" w14:paraId="55A2657A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56B78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2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40dpi-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8E6B5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8.2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7A15F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4.76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777B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6.94</w:t>
            </w:r>
          </w:p>
        </w:tc>
      </w:tr>
      <w:tr w:rsidR="00631849" w14:paraId="004B52BB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1BD136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0dpi-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E0EF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5.6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DBE8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5.87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B3E21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.45</w:t>
            </w:r>
          </w:p>
        </w:tc>
      </w:tr>
      <w:tr w:rsidR="00631849" w14:paraId="7EE0F427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B18222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0dpi-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4705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7.0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4590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5.25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6861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7.71</w:t>
            </w:r>
          </w:p>
        </w:tc>
      </w:tr>
      <w:tr w:rsidR="00631849" w14:paraId="32C7E217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036EBD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0dpi-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08B8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3.8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86A9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6.31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D922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9.87</w:t>
            </w:r>
          </w:p>
        </w:tc>
      </w:tr>
      <w:tr w:rsidR="00631849" w14:paraId="724D2CC7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39660C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20dpi-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9E18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7.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9E05B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5.36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AA2C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7.55</w:t>
            </w:r>
          </w:p>
        </w:tc>
      </w:tr>
      <w:tr w:rsidR="00631849" w14:paraId="112E59CD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BBCEF3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20dpi-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EF1B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6.5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CCCE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5.64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C731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7.83</w:t>
            </w:r>
          </w:p>
        </w:tc>
      </w:tr>
      <w:tr w:rsidR="00631849" w14:paraId="42A6417D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37CD63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20dpi-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267C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7.3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1C84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5.26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DA02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7.35</w:t>
            </w:r>
          </w:p>
        </w:tc>
      </w:tr>
      <w:tr w:rsidR="00631849" w14:paraId="113259F4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2B2C2D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40dpi-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ABD66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9.7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0C00D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B64B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6.28</w:t>
            </w:r>
          </w:p>
        </w:tc>
      </w:tr>
      <w:tr w:rsidR="00631849" w14:paraId="7DF0AFB5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B19F1C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40dpi-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DB39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8.7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02AE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4.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B968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6.98</w:t>
            </w:r>
          </w:p>
        </w:tc>
      </w:tr>
      <w:tr w:rsidR="00631849" w14:paraId="52D26EC3" w14:textId="77777777" w:rsidTr="00631849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91A64C" w14:textId="77777777" w:rsidR="00631849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C-7</w:t>
            </w: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-40dpi-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68AF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87.8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C875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 w:hint="default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4.79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03E6" w14:textId="77777777" w:rsidR="00631849" w:rsidRDefault="00000000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kern w:val="0"/>
                <w:sz w:val="24"/>
                <w:lang w:bidi="ar"/>
              </w:rPr>
              <w:t>7.35</w:t>
            </w:r>
          </w:p>
        </w:tc>
      </w:tr>
    </w:tbl>
    <w:p w14:paraId="6DF0115E" w14:textId="77777777" w:rsidR="00631849" w:rsidRDefault="00631849"/>
    <w:sectPr w:rsidR="00631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43F4A" w14:textId="77777777" w:rsidR="005A3F89" w:rsidRDefault="005A3F89" w:rsidP="007263FE">
      <w:r>
        <w:separator/>
      </w:r>
    </w:p>
  </w:endnote>
  <w:endnote w:type="continuationSeparator" w:id="0">
    <w:p w14:paraId="3DE20336" w14:textId="77777777" w:rsidR="005A3F89" w:rsidRDefault="005A3F89" w:rsidP="00726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BA87E" w14:textId="77777777" w:rsidR="005A3F89" w:rsidRDefault="005A3F89" w:rsidP="007263FE">
      <w:r>
        <w:separator/>
      </w:r>
    </w:p>
  </w:footnote>
  <w:footnote w:type="continuationSeparator" w:id="0">
    <w:p w14:paraId="1903A6CD" w14:textId="77777777" w:rsidR="005A3F89" w:rsidRDefault="005A3F89" w:rsidP="00726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ZkZjQ1MTFmYTc0YjRiMmVmNmNjZmZjNDZjZmNmYjgifQ=="/>
  </w:docVars>
  <w:rsids>
    <w:rsidRoot w:val="00F74F71"/>
    <w:rsid w:val="0028390D"/>
    <w:rsid w:val="005A3F89"/>
    <w:rsid w:val="00631849"/>
    <w:rsid w:val="007263FE"/>
    <w:rsid w:val="00BE7463"/>
    <w:rsid w:val="00F74F71"/>
    <w:rsid w:val="03FE2D66"/>
    <w:rsid w:val="056F17EE"/>
    <w:rsid w:val="06367DD0"/>
    <w:rsid w:val="06645F76"/>
    <w:rsid w:val="0B285B51"/>
    <w:rsid w:val="13AC347F"/>
    <w:rsid w:val="1C1B409B"/>
    <w:rsid w:val="1EFB1C2D"/>
    <w:rsid w:val="25DF1492"/>
    <w:rsid w:val="281012B4"/>
    <w:rsid w:val="2AA07E80"/>
    <w:rsid w:val="2BFE65C2"/>
    <w:rsid w:val="2FC74526"/>
    <w:rsid w:val="344A72A7"/>
    <w:rsid w:val="347268B6"/>
    <w:rsid w:val="36AE0FE6"/>
    <w:rsid w:val="39B66675"/>
    <w:rsid w:val="41B65345"/>
    <w:rsid w:val="42AB6E74"/>
    <w:rsid w:val="4ACE1952"/>
    <w:rsid w:val="60365B77"/>
    <w:rsid w:val="60A3109B"/>
    <w:rsid w:val="66C57C55"/>
    <w:rsid w:val="68B8295B"/>
    <w:rsid w:val="714E6CDF"/>
    <w:rsid w:val="77CB0E43"/>
    <w:rsid w:val="7D2E4CDC"/>
    <w:rsid w:val="7E9A3702"/>
    <w:rsid w:val="7F44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6F8DF3"/>
  <w15:docId w15:val="{0CB55566-F1CF-488E-9CC2-ED1E2F799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31">
    <w:name w:val="无格式表格 31"/>
    <w:basedOn w:val="a1"/>
    <w:qFormat/>
    <w:rPr>
      <w:rFonts w:hint="eastAsia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0</dc:creator>
  <cp:lastModifiedBy>Du Ling</cp:lastModifiedBy>
  <cp:revision>3</cp:revision>
  <dcterms:created xsi:type="dcterms:W3CDTF">2023-06-10T11:58:00Z</dcterms:created>
  <dcterms:modified xsi:type="dcterms:W3CDTF">2024-04-06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E664F91E623472D944DE0E7CED86530_12</vt:lpwstr>
  </property>
</Properties>
</file>